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3A5CD" w14:textId="6B782D58" w:rsidR="00D53AF6" w:rsidRPr="00D53AF6" w:rsidRDefault="00D53A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3AF6">
        <w:rPr>
          <w:rStyle w:val="A4"/>
          <w:rFonts w:ascii="Times New Roman" w:hAnsi="Times New Roman" w:cs="Times New Roman"/>
          <w:b/>
          <w:bCs/>
          <w:sz w:val="24"/>
          <w:szCs w:val="24"/>
          <w:lang w:val="en-US"/>
        </w:rPr>
        <w:t>Intensive p</w:t>
      </w:r>
      <w:r w:rsidRPr="00D53AF6">
        <w:rPr>
          <w:rStyle w:val="rynqvb"/>
          <w:rFonts w:ascii="Times New Roman" w:hAnsi="Times New Roman" w:cs="Times New Roman"/>
          <w:b/>
          <w:bCs/>
          <w:sz w:val="24"/>
          <w:szCs w:val="24"/>
          <w:lang w:val="en-US"/>
        </w:rPr>
        <w:t>hysical training induces</w:t>
      </w:r>
      <w:r w:rsidRPr="00D53AF6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3AF6">
        <w:rPr>
          <w:rStyle w:val="rynqvb"/>
          <w:rFonts w:ascii="Times New Roman" w:hAnsi="Times New Roman" w:cs="Times New Roman"/>
          <w:b/>
          <w:bCs/>
          <w:sz w:val="24"/>
          <w:szCs w:val="24"/>
          <w:lang w:val="en-US"/>
        </w:rPr>
        <w:t>NET release</w:t>
      </w:r>
      <w:r w:rsidRPr="00D53AF6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3AF6">
        <w:rPr>
          <w:rStyle w:val="rynqvb"/>
          <w:rFonts w:ascii="Times New Roman" w:hAnsi="Times New Roman" w:cs="Times New Roman"/>
          <w:b/>
          <w:bCs/>
          <w:sz w:val="24"/>
          <w:szCs w:val="24"/>
          <w:lang w:val="en-US"/>
        </w:rPr>
        <w:t>in athletes</w:t>
      </w:r>
    </w:p>
    <w:p w14:paraId="2442FE1F" w14:textId="3D82F812" w:rsidR="00C925EA" w:rsidRPr="00353192" w:rsidRDefault="00D71908">
      <w:pPr>
        <w:rPr>
          <w:rFonts w:ascii="Times New Roman" w:hAnsi="Times New Roman" w:cs="Times New Roman"/>
          <w:lang w:val="en-GB"/>
        </w:rPr>
      </w:pPr>
      <w:r w:rsidRPr="00353192">
        <w:rPr>
          <w:rFonts w:ascii="Times New Roman" w:hAnsi="Times New Roman" w:cs="Times New Roman"/>
          <w:lang w:val="en-GB"/>
        </w:rPr>
        <w:t>Table S1 Summary of statistics performed.</w:t>
      </w:r>
    </w:p>
    <w:tbl>
      <w:tblPr>
        <w:tblW w:w="9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927"/>
        <w:gridCol w:w="1015"/>
        <w:gridCol w:w="927"/>
        <w:gridCol w:w="767"/>
        <w:gridCol w:w="365"/>
        <w:gridCol w:w="891"/>
        <w:gridCol w:w="976"/>
        <w:gridCol w:w="891"/>
        <w:gridCol w:w="891"/>
        <w:gridCol w:w="360"/>
      </w:tblGrid>
      <w:tr w:rsidR="00FE3B1E" w:rsidRPr="00353192" w14:paraId="2750716B" w14:textId="77777777" w:rsidTr="00FE3B1E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EC020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URTI-free</w:t>
            </w:r>
          </w:p>
        </w:tc>
        <w:tc>
          <w:tcPr>
            <w:tcW w:w="400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D74FA" w14:textId="77777777" w:rsidR="00FE3B1E" w:rsidRPr="00353192" w:rsidRDefault="00FE3B1E" w:rsidP="00FE3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val="en-GB" w:eastAsia="pl-PL"/>
              </w:rPr>
              <w:t>Beginning of the training camp</w:t>
            </w:r>
          </w:p>
        </w:tc>
        <w:tc>
          <w:tcPr>
            <w:tcW w:w="400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0DD5D48" w14:textId="77777777" w:rsidR="00FE3B1E" w:rsidRPr="00353192" w:rsidRDefault="00FE3B1E" w:rsidP="00FE3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After the training camp</w:t>
            </w:r>
          </w:p>
        </w:tc>
      </w:tr>
      <w:tr w:rsidR="00FE3B1E" w:rsidRPr="00353192" w14:paraId="0C6F2FF6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1BDCAD" w14:textId="77777777" w:rsidR="00FE3B1E" w:rsidRPr="00353192" w:rsidRDefault="00FE3B1E" w:rsidP="00FE3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DCBA3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ean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A108A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ia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986A7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F8CB5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M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5E601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7D91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ean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F0F45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i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9C3FA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015AD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M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EC6F1A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</w:t>
            </w:r>
          </w:p>
        </w:tc>
      </w:tr>
      <w:tr w:rsidR="00FE3B1E" w:rsidRPr="00353192" w14:paraId="0C010784" w14:textId="77777777" w:rsidTr="00FE3B1E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F98FB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Ig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C99E5" w14:textId="5911E89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8AF52" w14:textId="1839A1E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AC16A" w14:textId="17C3B20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AFD9C" w14:textId="4B4EFC0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7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03E7C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9FBB5" w14:textId="13DDC063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A0E5E" w14:textId="1D8C207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60E27" w14:textId="1B5E2D3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9DE7C" w14:textId="1A4A33A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B91FAD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523609A4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A1A5D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NE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2193C" w14:textId="2E349C8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ED628" w14:textId="644051C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AA1B0" w14:textId="65493F0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998A8" w14:textId="447E208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235F5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CB213" w14:textId="2103741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853FA" w14:textId="75BB015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8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A65D3" w14:textId="70620BB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13ED8" w14:textId="2B624D1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04D397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54A915CC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CC4D9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C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8A4BB" w14:textId="44FADF6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17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462FD" w14:textId="799884C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1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66191" w14:textId="79158A2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8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9F9D4" w14:textId="1CEB4BB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20120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1EA91" w14:textId="7EFD547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8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06A28" w14:textId="7E72CC8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89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5642F" w14:textId="232CEC4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34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4F65" w14:textId="22A146F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4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0F93E2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7BDCF8AD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624FF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Uric Aci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64E6F" w14:textId="7C98F56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67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BE5A5" w14:textId="653277A6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78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5C54F" w14:textId="1563C9F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F1D6D" w14:textId="7D0C2F0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89B24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484ED" w14:textId="4CBB67B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2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C518F" w14:textId="5658C03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28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1D683" w14:textId="3F53921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7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F00EE" w14:textId="1860F3D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A3A426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29CC787F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D11DC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WB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31F6E" w14:textId="56B22B6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9821" w14:textId="58239A2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DE34F" w14:textId="202ACA5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625D1" w14:textId="7D53809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4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58DC7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CF6BE" w14:textId="38D9D5B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29CA1" w14:textId="7DD67DB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FC2E1" w14:textId="008A7E76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E4EA" w14:textId="23E8BB5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31C12B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0304D790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76CDE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CR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8341F" w14:textId="70C5A5C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4814C" w14:textId="3C4E0F6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11A26" w14:textId="3F3180B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4FFF8" w14:textId="3AE70B1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C909A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45709" w14:textId="0AF2E08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BCE1C" w14:textId="38FCC87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ED9D9" w14:textId="1BF3A0D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80CDC" w14:textId="3C479E9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A22226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1063AACE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E54ED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NEU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CE8FB" w14:textId="62A3138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2D0B4" w14:textId="08E4ED0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D7C55" w14:textId="3E037F1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794C8" w14:textId="6613B16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6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39692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437AE" w14:textId="130F250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8E37B" w14:textId="4882748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BB449" w14:textId="5088C32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01CC0" w14:textId="4AEE6DB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4BCF7C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6756DC6C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C63E5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LYMP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137D6" w14:textId="070652C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7D8F1" w14:textId="2653C4C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A8B57" w14:textId="258EDAF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050C4" w14:textId="7BE7343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71F9A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46430" w14:textId="3C8F428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480C" w14:textId="1AB13BD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CE08F" w14:textId="580C886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F8C83" w14:textId="5FC286A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4E7122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6A376C91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3087C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MONO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92A15" w14:textId="3709215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02178" w14:textId="5126183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1017E" w14:textId="2C992A53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2ECDB" w14:textId="205A398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5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55C3B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03900" w14:textId="5A21E10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76853" w14:textId="31EF6EE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A2241" w14:textId="39F9B3D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0E145" w14:textId="285EBD5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0EDCC0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2A1716F6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CE711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EO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962B4" w14:textId="205A2EC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C39AE" w14:textId="20B28C6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D9B15" w14:textId="28D36D7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358CB" w14:textId="6B5AE7F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6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21979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7F37F" w14:textId="4B02CD9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54659" w14:textId="4209D36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8ABA9" w14:textId="3622AFE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E3861" w14:textId="38EA3353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F5ADBD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351BCA6A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8930A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BASO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DBEE6" w14:textId="577400F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15659" w14:textId="16F8690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A512D" w14:textId="57B8A70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8F1B4" w14:textId="2C10592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D75BC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A83FC" w14:textId="56AF898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660D1" w14:textId="61DD294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D1EF2" w14:textId="0863F23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90EC4" w14:textId="047C034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8861C6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340702DB" w14:textId="77777777" w:rsidTr="00FE3B1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31040D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Cortiso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1751B66" w14:textId="308B8C6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3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4A8E622" w14:textId="45589F0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08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E91642A" w14:textId="5AC3163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99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ABC99D8" w14:textId="51E7750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8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066AD3E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E10D8BA" w14:textId="6945719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9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75709B3" w14:textId="2958BB1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27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1BDF5C" w14:textId="5D1DCF8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27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554A344" w14:textId="4A041DC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082F2F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FE3B1E" w:rsidRPr="00353192" w14:paraId="0D9A1AEE" w14:textId="77777777" w:rsidTr="00FE3B1E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4AE0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63982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0AAA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AFED1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5058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D378E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1886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D9FF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D54A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66ED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736E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FE3B1E" w:rsidRPr="00353192" w14:paraId="4F2744D6" w14:textId="77777777" w:rsidTr="00FE3B1E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7D960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URTI-prone</w:t>
            </w:r>
          </w:p>
        </w:tc>
        <w:tc>
          <w:tcPr>
            <w:tcW w:w="400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2B91" w14:textId="77777777" w:rsidR="00FE3B1E" w:rsidRPr="00353192" w:rsidRDefault="00FE3B1E" w:rsidP="00FE3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val="en-GB" w:eastAsia="pl-PL"/>
              </w:rPr>
              <w:t>Beginning of the training camp</w:t>
            </w:r>
          </w:p>
        </w:tc>
        <w:tc>
          <w:tcPr>
            <w:tcW w:w="400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7331E8A" w14:textId="77777777" w:rsidR="00FE3B1E" w:rsidRPr="00353192" w:rsidRDefault="00FE3B1E" w:rsidP="00FE3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After the training camp</w:t>
            </w:r>
          </w:p>
        </w:tc>
      </w:tr>
      <w:tr w:rsidR="00FE3B1E" w:rsidRPr="00353192" w14:paraId="575409AC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88A221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0A468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ean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FEA24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ia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66867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0250A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M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9C096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DE6B3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ean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84150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i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E5D34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A3DC7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M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00C360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</w:t>
            </w:r>
          </w:p>
        </w:tc>
      </w:tr>
      <w:tr w:rsidR="00FE3B1E" w:rsidRPr="00353192" w14:paraId="320A31E9" w14:textId="77777777" w:rsidTr="00FE3B1E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3F67B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Ig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3B536" w14:textId="2A31220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9B01" w14:textId="66C8B05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64CA8" w14:textId="1B1B421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793F5" w14:textId="01C4B9B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9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4106C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6C0CC" w14:textId="009A70D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F297B" w14:textId="0B82FEE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6FF37" w14:textId="1EE8CB8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9CF47" w14:textId="7308A25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C198A8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343EA9CE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9848F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NE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F3A06" w14:textId="72AE5AA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1F90E" w14:textId="2BFC01E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C781D" w14:textId="67B27DA3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8A4E8" w14:textId="79FA5C6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B5736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80EB" w14:textId="04A69DB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78A18" w14:textId="0E5F9CC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4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98293" w14:textId="79C95CD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8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322A8" w14:textId="336458F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357E65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467B4C4A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517C1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C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D31BC" w14:textId="7867C3E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1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9E558" w14:textId="02A74E1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037F6" w14:textId="3ED739D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FADC9" w14:textId="148DC94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AD48F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931F0" w14:textId="4BADA3C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3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DA2AB" w14:textId="1839AF13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78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67C32" w14:textId="6C09524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5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77098" w14:textId="486ED2D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88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C73650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7C11DCA6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A99B0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Uric Aci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6B082" w14:textId="69D22D46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2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2E37" w14:textId="411B51D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28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FCD4C" w14:textId="391AE1F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3A3DE" w14:textId="07477BB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6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9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24B85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81F49" w14:textId="3FDD3FE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26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4F18F" w14:textId="1E66C97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2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3E412" w14:textId="3C9DF8D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180AD" w14:textId="4FA5181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022352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105DBE20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AC0AB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WB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E3D68" w14:textId="2173FB8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9E17" w14:textId="1400E2B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BB3FD" w14:textId="0574DDE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4F6BB" w14:textId="0456F86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A4DA9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20B42" w14:textId="531167E6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6CC06" w14:textId="6B71C716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DF559" w14:textId="2E15871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A11D9" w14:textId="3C7A5D4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3BACB7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09ADF987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39CB3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CR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7F61" w14:textId="11BB841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68BEC" w14:textId="05FB816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2B4D9" w14:textId="68B79E3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0DA0C" w14:textId="6E2ADD6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9E9CE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B6FD0" w14:textId="4758C78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D2839" w14:textId="07D041F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CEC3F" w14:textId="1A222D4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0090C" w14:textId="698B1266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37FB3D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151D1A1D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A6384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NEU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8B6FD" w14:textId="1C7841A3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0E173" w14:textId="1FE251E6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5D4F0" w14:textId="0E2A41D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6E50F" w14:textId="1F00AFD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2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E639D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05ED9" w14:textId="6C553BE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35205" w14:textId="378FC93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E6395" w14:textId="61D45A4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F2CD6" w14:textId="5A1571E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027E231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191FD317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F99BD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LYMP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9A947" w14:textId="791514A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FEEFA" w14:textId="35E3780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FC54F" w14:textId="6FAA0D0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15564" w14:textId="7655FB00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5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5DA88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D8141" w14:textId="062009B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4592E" w14:textId="490BE0B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E06E3" w14:textId="57329AE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B0FC0" w14:textId="6FAD7E3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D8180F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421FDF21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1D273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MONO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36F59" w14:textId="54FA327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3A6FC" w14:textId="3943AD0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A02EA" w14:textId="6B98858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E9E1B" w14:textId="5DC6C75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7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43625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DF618" w14:textId="529D3D9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6C996" w14:textId="43AA45C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07BA5" w14:textId="11CF336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46852" w14:textId="12A9C19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42E38A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31665936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FBF17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EO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2C7D8" w14:textId="1F5791E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99849" w14:textId="74BB1C5B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41B29" w14:textId="16F28A6F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2CA6F" w14:textId="5B7F511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2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FCA9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5AE4B" w14:textId="2D7F29E8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C5759" w14:textId="39E33C7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FE4F3" w14:textId="242F513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EFC2B" w14:textId="570002D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8CD8CF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366B4625" w14:textId="77777777" w:rsidTr="00FE3B1E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9488E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#BASO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1448E" w14:textId="5A8B99E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FD4AD" w14:textId="65B3A71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EC990" w14:textId="66AB5D8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7758D" w14:textId="00AE3BBA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56CB4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7FE00" w14:textId="2E4CB44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7F9DA" w14:textId="3D1587EE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8EE58" w14:textId="40362D6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C911F" w14:textId="43E49FD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57FBFF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FE3B1E" w:rsidRPr="00353192" w14:paraId="2989FF0A" w14:textId="77777777" w:rsidTr="00FE3B1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6ED17B" w14:textId="77777777" w:rsidR="00FE3B1E" w:rsidRPr="00353192" w:rsidRDefault="00FE3B1E" w:rsidP="00FE3B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Cortiso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6745EE" w14:textId="6C82B74C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91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F2AB07" w14:textId="4AB68E8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34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E981724" w14:textId="1F22BBB4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89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BBC939F" w14:textId="7892D862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7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43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C7828E9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8C62692" w14:textId="4E620B49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44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4C28428" w14:textId="207AD611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23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554D98E" w14:textId="0DE9DC4D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07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32B1380" w14:textId="42DBDFC5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84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97D318" w14:textId="77777777" w:rsidR="00FE3B1E" w:rsidRPr="00353192" w:rsidRDefault="00FE3B1E" w:rsidP="00FE3B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</w:tbl>
    <w:p w14:paraId="5973F5D8" w14:textId="57172DCB" w:rsidR="00D53AF6" w:rsidRDefault="00D53AF6">
      <w:pPr>
        <w:rPr>
          <w:rFonts w:ascii="Times New Roman" w:hAnsi="Times New Roman" w:cs="Times New Roman"/>
          <w:lang w:val="en-GB"/>
        </w:rPr>
      </w:pPr>
    </w:p>
    <w:p w14:paraId="2F44B990" w14:textId="77777777" w:rsidR="00D53AF6" w:rsidRDefault="00D53AF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7FC7C4A" w14:textId="0565E74A" w:rsidR="002C46E5" w:rsidRPr="00353192" w:rsidRDefault="002C46E5" w:rsidP="002C46E5">
      <w:pPr>
        <w:rPr>
          <w:rFonts w:ascii="Times New Roman" w:hAnsi="Times New Roman" w:cs="Times New Roman"/>
          <w:lang w:val="en-GB"/>
        </w:rPr>
      </w:pPr>
      <w:r w:rsidRPr="00353192">
        <w:rPr>
          <w:rFonts w:ascii="Times New Roman" w:hAnsi="Times New Roman" w:cs="Times New Roman"/>
          <w:lang w:val="en-GB"/>
        </w:rPr>
        <w:lastRenderedPageBreak/>
        <w:t>Table S2 Summary of statistics performed.</w:t>
      </w:r>
    </w:p>
    <w:tbl>
      <w:tblPr>
        <w:tblW w:w="10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644"/>
        <w:gridCol w:w="869"/>
        <w:gridCol w:w="1589"/>
        <w:gridCol w:w="880"/>
        <w:gridCol w:w="880"/>
        <w:gridCol w:w="360"/>
        <w:gridCol w:w="1204"/>
        <w:gridCol w:w="360"/>
        <w:gridCol w:w="874"/>
      </w:tblGrid>
      <w:tr w:rsidR="00D71908" w:rsidRPr="00353192" w14:paraId="1DCCF7F9" w14:textId="77777777" w:rsidTr="00217365">
        <w:trPr>
          <w:trHeight w:val="9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0A31" w14:textId="77777777" w:rsidR="00D71908" w:rsidRPr="00353192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BC507" w14:textId="77777777" w:rsidR="00D71908" w:rsidRPr="00353192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Passed normality for both groups? </w:t>
            </w: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(Shapiro-Wilk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28579" w14:textId="77777777" w:rsidR="00D71908" w:rsidRPr="00353192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P value for F test 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67240A" w14:textId="77777777" w:rsidR="00D71908" w:rsidRPr="00353192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sed test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4622" w14:textId="77777777" w:rsidR="00D71908" w:rsidRPr="00353192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P valu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57087" w14:textId="77777777" w:rsidR="00D71908" w:rsidRPr="00353192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q value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AAD48" w14:textId="77777777" w:rsidR="00D71908" w:rsidRPr="00353192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66C83" w14:textId="77777777" w:rsidR="00D71908" w:rsidRPr="00353192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Significant?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DB0C3" w14:textId="77777777" w:rsidR="00D71908" w:rsidRPr="00353192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032F424" w14:textId="77777777" w:rsidR="00D71908" w:rsidRPr="00353192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hen's effect size</w:t>
            </w:r>
          </w:p>
        </w:tc>
      </w:tr>
      <w:tr w:rsidR="00D71908" w:rsidRPr="00353192" w14:paraId="586A8F64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51DEB3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Healthy 1 vs 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971A9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A4B2B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28452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ED25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767D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6F48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7D6C7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5DEB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0AE11A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217365" w:rsidRPr="00353192" w14:paraId="07C964CF" w14:textId="77777777" w:rsidTr="00217365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BCD3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Ig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814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994B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BAC6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ilcox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145BC" w14:textId="772D9DF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2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CE2C3" w14:textId="4088DD1B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59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425C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A6CC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C098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C73858" w14:textId="0CC87DC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16</w:t>
            </w:r>
          </w:p>
        </w:tc>
      </w:tr>
      <w:tr w:rsidR="00217365" w:rsidRPr="00353192" w14:paraId="688E81D9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D0EB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E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9B70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F64C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9187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ilcox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BF9E6" w14:textId="05F194D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ECBA4" w14:textId="3AF6C94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5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7194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2D78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2F1D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04ADDA" w14:textId="723B231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4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36</w:t>
            </w:r>
          </w:p>
        </w:tc>
      </w:tr>
      <w:tr w:rsidR="00217365" w:rsidRPr="00353192" w14:paraId="13664533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532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K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9BEA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4DAB3" w14:textId="546D45CD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17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6D56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ilcox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68C9E" w14:textId="662EF960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D50F4" w14:textId="2F80419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5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78C6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1937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2626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857855" w14:textId="2A90DB2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2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04</w:t>
            </w:r>
          </w:p>
        </w:tc>
      </w:tr>
      <w:tr w:rsidR="00217365" w:rsidRPr="00353192" w14:paraId="1F67C6DE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973B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Uric Aci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92A8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1E207" w14:textId="21013680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99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8DD9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ABD48" w14:textId="4E9336B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C468D" w14:textId="2FBCDE3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1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B6F6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EB17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C032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516A4D" w14:textId="1BB8B4C8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78</w:t>
            </w:r>
          </w:p>
        </w:tc>
      </w:tr>
      <w:tr w:rsidR="00217365" w:rsidRPr="00353192" w14:paraId="0A09A858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503A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B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9B85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1D4EB" w14:textId="3ED259B1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99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22A1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6865B" w14:textId="57406EF4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2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D3983" w14:textId="7A89331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3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4291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90A4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D3FF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AB69E1" w14:textId="6AE6DD0B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64</w:t>
            </w:r>
          </w:p>
        </w:tc>
      </w:tr>
      <w:tr w:rsidR="00217365" w:rsidRPr="00353192" w14:paraId="035B22E9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BF60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R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993D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9E5F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8116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ilcox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103CC" w14:textId="5DAB5DF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1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B7F59" w14:textId="5751090B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25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17C2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4EA1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4586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414E07" w14:textId="3175E18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34</w:t>
            </w:r>
          </w:p>
        </w:tc>
      </w:tr>
      <w:tr w:rsidR="00217365" w:rsidRPr="00353192" w14:paraId="2D851D89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6F93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NEU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ACF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D7493" w14:textId="47DF360C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93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DFF4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5F78B" w14:textId="1FD98250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1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6594D" w14:textId="347B84F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26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CB59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F3AC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F6EF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60BED1" w14:textId="44B05D62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69</w:t>
            </w:r>
          </w:p>
        </w:tc>
      </w:tr>
      <w:tr w:rsidR="00217365" w:rsidRPr="00353192" w14:paraId="368B494B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AE0C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LYMPH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EA54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7BDAF" w14:textId="10E71292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39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4A61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66B9" w14:textId="630F2EC1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4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591B0" w14:textId="7DB04C7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6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2D58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70FB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2874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9C26DA" w14:textId="7F9C914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33</w:t>
            </w:r>
          </w:p>
        </w:tc>
      </w:tr>
      <w:tr w:rsidR="00217365" w:rsidRPr="00353192" w14:paraId="66DADFFE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7A2C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MON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B9E2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F286A" w14:textId="0E8315F6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508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E5A1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27694" w14:textId="2F17905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6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BBFEB" w14:textId="164FF8E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6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E5E0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A339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950A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B76CEF" w14:textId="0FD699B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26</w:t>
            </w:r>
          </w:p>
        </w:tc>
      </w:tr>
      <w:tr w:rsidR="00217365" w:rsidRPr="00353192" w14:paraId="0B64E598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004F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EO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A5A1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EAAE0" w14:textId="72EBCB82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79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E25A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715B7" w14:textId="0D4CFE5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2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8E12E" w14:textId="33E995C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5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3511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9CB3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61F9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162A63" w14:textId="1674638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23</w:t>
            </w:r>
          </w:p>
        </w:tc>
      </w:tr>
      <w:tr w:rsidR="00217365" w:rsidRPr="00353192" w14:paraId="680FA98F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8B29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BAS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8117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1D39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E78B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ilcox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A7EF8" w14:textId="6B19D8E4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56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5AC30" w14:textId="4C10C136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26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7AD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455E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184C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2F5654" w14:textId="25917FC1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11</w:t>
            </w:r>
          </w:p>
        </w:tc>
      </w:tr>
      <w:tr w:rsidR="00217365" w:rsidRPr="00353192" w14:paraId="7EABC332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8B30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ortiso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8285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FAE67" w14:textId="53D8B5A3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69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26C6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4793D" w14:textId="5DC57470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2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BF53F" w14:textId="4FD3413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39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C54C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DC09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260A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C3EEC5" w14:textId="579C2C0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18</w:t>
            </w:r>
          </w:p>
        </w:tc>
      </w:tr>
      <w:tr w:rsidR="00D71908" w:rsidRPr="00353192" w14:paraId="21ABBFC3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6C47E2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E602D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653B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45BD3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B43A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D13E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8E588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5A1D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FDDDB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0EF3CC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D71908" w:rsidRPr="00353192" w14:paraId="726A47A5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E86FD5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URTI 1 vs 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2FF8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82505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10842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6A4D7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B648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AA65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AE0B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D587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958DB6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217365" w:rsidRPr="00353192" w14:paraId="26B2A00E" w14:textId="77777777" w:rsidTr="00217365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B7E8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Ig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2B99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5E17D" w14:textId="0E747080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279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8753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696AE" w14:textId="142314A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47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F4BCE" w14:textId="2B3CF8F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78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BF95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8B6A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4D64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0E1E71" w14:textId="7F9513A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15</w:t>
            </w:r>
          </w:p>
        </w:tc>
      </w:tr>
      <w:tr w:rsidR="00217365" w:rsidRPr="00353192" w14:paraId="4E9EAE07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30C1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E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44B8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2BDE7" w14:textId="3091DF75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3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C3FC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ilcox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78EAF" w14:textId="2C875664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3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99DCC" w14:textId="214CE071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6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78D3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1B62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4AB1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455370" w14:textId="635ED32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2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71</w:t>
            </w:r>
          </w:p>
        </w:tc>
      </w:tr>
      <w:tr w:rsidR="00217365" w:rsidRPr="00353192" w14:paraId="0105356E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7212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K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0A4F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6A8D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7667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ilcox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3C052" w14:textId="5DE60ED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3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5EDBF" w14:textId="44BBE6DC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6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77B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2FA8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1C11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9A7EF4" w14:textId="0F9E0AD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1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07</w:t>
            </w:r>
          </w:p>
        </w:tc>
      </w:tr>
      <w:tr w:rsidR="00217365" w:rsidRPr="00353192" w14:paraId="331B8137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F67D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Uric Aci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EB93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FED9" w14:textId="3BF43441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64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B2C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393EB" w14:textId="7234CCF8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E773C" w14:textId="48A922D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3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122F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76CB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B20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E73CFD" w14:textId="728085A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2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19</w:t>
            </w:r>
          </w:p>
        </w:tc>
      </w:tr>
      <w:tr w:rsidR="00217365" w:rsidRPr="00353192" w14:paraId="408E3901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8E38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B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EBD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04303" w14:textId="21F30CA3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3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7B4D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255E9" w14:textId="0B6F864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3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67407" w14:textId="43C663C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7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E2D1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1E7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1E95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3273B9" w14:textId="59120B3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1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25</w:t>
            </w:r>
          </w:p>
        </w:tc>
      </w:tr>
      <w:tr w:rsidR="00217365" w:rsidRPr="00353192" w14:paraId="6D16B61D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DA91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R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BB28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C346A" w14:textId="2EC23B3F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66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3A4C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4E060" w14:textId="61A34DD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8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08F4D" w14:textId="0707902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45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6614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FA93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B0EC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71B417" w14:textId="2FEE62E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69</w:t>
            </w:r>
          </w:p>
        </w:tc>
      </w:tr>
      <w:tr w:rsidR="00217365" w:rsidRPr="00353192" w14:paraId="42D844DC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559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NEU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27B9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B5C77" w14:textId="638C381B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46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7259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8C11B" w14:textId="6AF0015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2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500B4" w14:textId="5DC52810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7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8AF5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6E0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9D39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1662C7" w14:textId="3D0A190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1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50</w:t>
            </w:r>
          </w:p>
        </w:tc>
      </w:tr>
      <w:tr w:rsidR="00217365" w:rsidRPr="00353192" w14:paraId="567CB5DF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67A3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LYMPH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BAF6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5D6D1" w14:textId="2963EC0A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91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EF12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76913" w14:textId="66673538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4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6BEF1" w14:textId="3D84FB9C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6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7F08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24D3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A2F3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B16BAD" w14:textId="15087602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32</w:t>
            </w:r>
          </w:p>
        </w:tc>
      </w:tr>
      <w:tr w:rsidR="00217365" w:rsidRPr="00353192" w14:paraId="1163FC25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A06A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MON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EEC7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1A3D7" w14:textId="2D8F9486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5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71B1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70CBC" w14:textId="09F4C64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9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0634D" w14:textId="5505D3F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45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386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74A9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58E6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F3B498" w14:textId="03D7378B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1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00</w:t>
            </w:r>
          </w:p>
        </w:tc>
      </w:tr>
      <w:tr w:rsidR="00217365" w:rsidRPr="00353192" w14:paraId="5AD7FCE5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CD18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EO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5FA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8C4C4" w14:textId="60196679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39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15C0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48E07" w14:textId="604C01FB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96456" w14:textId="75D7C969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3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AD6C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EDFE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0E73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530AF4" w14:textId="05CE3EE0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85</w:t>
            </w:r>
          </w:p>
        </w:tc>
      </w:tr>
      <w:tr w:rsidR="00217365" w:rsidRPr="00353192" w14:paraId="52A06A2D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DB74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BAS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C1F3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567D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CFF5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ilcox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D7A57" w14:textId="6DDFDDD4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5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B1022" w14:textId="0E42038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5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6A87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AAFD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851E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6BB8E1" w14:textId="32EA59F8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26</w:t>
            </w:r>
          </w:p>
        </w:tc>
      </w:tr>
      <w:tr w:rsidR="00217365" w:rsidRPr="00353192" w14:paraId="32184214" w14:textId="77777777" w:rsidTr="00217365">
        <w:trPr>
          <w:trHeight w:val="7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6236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ortiso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9053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96D30" w14:textId="4B1E560B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851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EA75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6E42A" w14:textId="1FD9F51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9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BE923" w14:textId="021C233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45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BC14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37BC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0E5E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308984" w14:textId="00305966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77</w:t>
            </w:r>
          </w:p>
        </w:tc>
      </w:tr>
      <w:tr w:rsidR="00D71908" w:rsidRPr="00353192" w14:paraId="2B3111CD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ABCAC9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72D6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55235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FAC9E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E22C7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93662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44D0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B91A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F69C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0A822F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D71908" w:rsidRPr="00353192" w14:paraId="08F73ED1" w14:textId="77777777" w:rsidTr="00217365">
        <w:trPr>
          <w:trHeight w:val="300"/>
        </w:trPr>
        <w:tc>
          <w:tcPr>
            <w:tcW w:w="32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84BF51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Healthy 1 vs URTI 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31BC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CD2B0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7829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AF02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D212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B70F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D8EF7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C295BE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217365" w:rsidRPr="00353192" w14:paraId="38EF411A" w14:textId="77777777" w:rsidTr="00217365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1928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Ig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ED3C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0575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42FE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D7AD9" w14:textId="578FA46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509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E7B7A" w14:textId="739B79B1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71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3A3F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6918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AB5F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C4E76E" w14:textId="26ECE1E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02</w:t>
            </w:r>
          </w:p>
        </w:tc>
      </w:tr>
      <w:tr w:rsidR="00217365" w:rsidRPr="00353192" w14:paraId="26E14AC2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149A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E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26E6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1E86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E0E8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08A7F" w14:textId="4BB7F792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8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DCCC2" w14:textId="2CE36286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4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4DEC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4731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E94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71A55A" w14:textId="12114D3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60</w:t>
            </w:r>
          </w:p>
        </w:tc>
      </w:tr>
      <w:tr w:rsidR="00217365" w:rsidRPr="00353192" w14:paraId="2E5A44CC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DBEE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K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0A5B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32200" w14:textId="17FF93CE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2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C016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F07D0" w14:textId="2631BF1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2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B9B45" w14:textId="02CCE17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7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05E5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FF2E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5F30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E8A04C" w14:textId="534BECB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1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42</w:t>
            </w:r>
          </w:p>
        </w:tc>
      </w:tr>
      <w:tr w:rsidR="00217365" w:rsidRPr="00353192" w14:paraId="7D3F2F7E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E20F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Uric Aci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4BD2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8D424" w14:textId="6713BE7C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2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F162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2F040" w14:textId="64B98E5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0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7A5BD" w14:textId="7A383E5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9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DF90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6A82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DC5A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533C59" w14:textId="2121F7EC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74</w:t>
            </w:r>
          </w:p>
        </w:tc>
      </w:tr>
      <w:tr w:rsidR="00217365" w:rsidRPr="00353192" w14:paraId="6E38524F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DFD1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B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25E9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034D" w14:textId="0235F5D5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858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F742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77ABE" w14:textId="74946312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8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CB9EC" w14:textId="34410E09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9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53F9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662A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424E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C838CF" w14:textId="073BF6A1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59</w:t>
            </w:r>
          </w:p>
        </w:tc>
      </w:tr>
      <w:tr w:rsidR="00217365" w:rsidRPr="00353192" w14:paraId="7C29B713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A9D4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R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195D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F725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34F5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7E2F3" w14:textId="6BADA15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A410C" w14:textId="4E63AF1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507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E28B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E1AD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8F38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12CC05" w14:textId="3F35FBB0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66</w:t>
            </w:r>
          </w:p>
        </w:tc>
      </w:tr>
      <w:tr w:rsidR="00217365" w:rsidRPr="00353192" w14:paraId="29BAD340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15D3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NEU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311C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DDB9B" w14:textId="088F0EA1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94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E9AC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3C8F5" w14:textId="3544C92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80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1601C" w14:textId="3F840E4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88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0C47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450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EAC1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6AD8456" w14:textId="6CCE2756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13</w:t>
            </w:r>
          </w:p>
        </w:tc>
      </w:tr>
      <w:tr w:rsidR="00217365" w:rsidRPr="00353192" w14:paraId="3C77B910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7095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LYMPH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DB58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F58C" w14:textId="02AB9683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1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0D3F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0E8AD" w14:textId="742D95F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8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AF9EE" w14:textId="7F70C69B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9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30B7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A716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E1CB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917D10" w14:textId="64E98C8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1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02</w:t>
            </w:r>
          </w:p>
        </w:tc>
      </w:tr>
      <w:tr w:rsidR="00217365" w:rsidRPr="00353192" w14:paraId="636978F8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3640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MON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0D90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39B45" w14:textId="0C223943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3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86DD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AF81F" w14:textId="25004722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55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D9261" w14:textId="52F46BD2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5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7A4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0532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3C25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E320AD" w14:textId="787DCDD0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30</w:t>
            </w:r>
          </w:p>
        </w:tc>
      </w:tr>
      <w:tr w:rsidR="00217365" w:rsidRPr="00353192" w14:paraId="23793C34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2A00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EO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30A6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22E84" w14:textId="748EDDC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17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F3A6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10B1D" w14:textId="3400D68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9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4351E" w14:textId="0AF0EB9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86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6BB1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3DFC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CDC9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C84E86" w14:textId="69BBEB2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54</w:t>
            </w:r>
          </w:p>
        </w:tc>
      </w:tr>
      <w:tr w:rsidR="00217365" w:rsidRPr="00353192" w14:paraId="1AF3F2D3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7625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BAS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4A07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BB3D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201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DE14E" w14:textId="3BF5333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68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9187E" w14:textId="2EAA175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83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8B9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0F65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6992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3E66A0" w14:textId="4FE06168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14</w:t>
            </w:r>
          </w:p>
        </w:tc>
      </w:tr>
      <w:tr w:rsidR="00217365" w:rsidRPr="00353192" w14:paraId="2F415C58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7554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ortiso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0643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1B0D" w14:textId="69439260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966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7745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8589F" w14:textId="7628A80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8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AC31" w14:textId="0D6B9BB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9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6CB3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FAB2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6597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927FE6" w14:textId="34D39752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72</w:t>
            </w:r>
          </w:p>
        </w:tc>
      </w:tr>
      <w:tr w:rsidR="00D71908" w:rsidRPr="00353192" w14:paraId="11446153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8061E0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BA45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D87B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EAB4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AFDB1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4459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1C408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1522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BC55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FAA97A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D71908" w:rsidRPr="00353192" w14:paraId="7CB39848" w14:textId="77777777" w:rsidTr="00217365">
        <w:trPr>
          <w:trHeight w:val="300"/>
        </w:trPr>
        <w:tc>
          <w:tcPr>
            <w:tcW w:w="32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B8B749" w14:textId="77777777" w:rsidR="00D53AF6" w:rsidRDefault="00D53AF6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  <w:p w14:paraId="07566E62" w14:textId="7A8F839A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Healthy 2 vs URTI 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4A6E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52F39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163F4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595A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49B6E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743F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71F2" w14:textId="77777777" w:rsidR="00D71908" w:rsidRPr="00D45FAE" w:rsidRDefault="00D71908" w:rsidP="00036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1B41AF" w14:textId="77777777" w:rsidR="00D71908" w:rsidRPr="00D45FAE" w:rsidRDefault="00D71908" w:rsidP="000360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217365" w:rsidRPr="00353192" w14:paraId="3787C883" w14:textId="77777777" w:rsidTr="00217365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60DD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Ig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D214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39C6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166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FF744" w14:textId="06B0C83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367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DB0DD" w14:textId="74BC2399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620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6DAD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71C2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1375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255056" w14:textId="770B83BB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08</w:t>
            </w:r>
          </w:p>
        </w:tc>
      </w:tr>
      <w:tr w:rsidR="00217365" w:rsidRPr="00353192" w14:paraId="7353F5E6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4183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E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0D80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88A4" w14:textId="40AA46FC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8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2DE5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84C26" w14:textId="3511C7C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6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E55DF" w14:textId="3536FAB6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52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146D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6B4F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936E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3D2226" w14:textId="4EFED980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55</w:t>
            </w:r>
          </w:p>
        </w:tc>
      </w:tr>
      <w:tr w:rsidR="00217365" w:rsidRPr="00353192" w14:paraId="7B386AA1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D808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K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96EC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B7BC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8063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42BB4" w14:textId="48C19538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1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D4E30" w14:textId="4F577BB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785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D715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0D6C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CDD3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BFA562" w14:textId="3A2485C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36</w:t>
            </w:r>
          </w:p>
        </w:tc>
      </w:tr>
      <w:tr w:rsidR="00217365" w:rsidRPr="00353192" w14:paraId="50023923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F8E0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Uric Aci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7D5B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FACE5" w14:textId="4DFCB19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58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8A32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7364E" w14:textId="3ABB6DE1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92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B17D8" w14:textId="3224593C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93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E743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D250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2E04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52CFFF" w14:textId="49D30B2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05</w:t>
            </w:r>
          </w:p>
        </w:tc>
      </w:tr>
      <w:tr w:rsidR="00217365" w:rsidRPr="00353192" w14:paraId="63AB8502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6C2D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WB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D84C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AA101" w14:textId="5D56F93C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308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F70C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5DB07" w14:textId="77420DB1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7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094D9" w14:textId="7003078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39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B4C0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0AAD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6F57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82A2C7" w14:textId="5A8DAE6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1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06</w:t>
            </w:r>
          </w:p>
        </w:tc>
      </w:tr>
      <w:tr w:rsidR="00217365" w:rsidRPr="00353192" w14:paraId="462D5A07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A79F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R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5C33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EB73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7DFE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63A5A" w14:textId="2EFD5516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0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94B76" w14:textId="2A036FA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62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0D39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347D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8BFA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9E3A3E" w14:textId="6A441C60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47</w:t>
            </w:r>
          </w:p>
        </w:tc>
      </w:tr>
      <w:tr w:rsidR="00217365" w:rsidRPr="00353192" w14:paraId="598131B0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3A1F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NEU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9A8B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A7DD3" w14:textId="1E9EBDA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334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9DF7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ED3F0" w14:textId="75264EA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19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573C2" w14:textId="79FA182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52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69D9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8619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5302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562974" w14:textId="7408AA7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75</w:t>
            </w:r>
          </w:p>
        </w:tc>
      </w:tr>
      <w:tr w:rsidR="00217365" w:rsidRPr="00353192" w14:paraId="61F18DCC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C120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LYMPH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BFE9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1D5B8" w14:textId="0B61F2C5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68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D3E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E3084" w14:textId="0BDC49A1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6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80B80" w14:textId="5696BAB9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39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DF54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7A572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2DB88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4CD76F" w14:textId="0895AB8B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1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10</w:t>
            </w:r>
          </w:p>
        </w:tc>
      </w:tr>
      <w:tr w:rsidR="00217365" w:rsidRPr="00353192" w14:paraId="2E9E0347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9A81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MON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28A8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8D612" w14:textId="42B0AA2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26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974D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513BC" w14:textId="7FFE6FC9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20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D7DB" w14:textId="0A6D6B4D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609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CE1D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31B8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4FB8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11C420" w14:textId="56A6332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92</w:t>
            </w:r>
          </w:p>
        </w:tc>
      </w:tr>
      <w:tr w:rsidR="00217365" w:rsidRPr="00353192" w14:paraId="0BD9BB48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073C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EO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7D52A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9ADF6" w14:textId="3080497F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0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379F4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A5956" w14:textId="7238BD16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47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2196C" w14:textId="6D4C944A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638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634A0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DC9A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DB1E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5DF702" w14:textId="4AC46227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72</w:t>
            </w:r>
          </w:p>
        </w:tc>
      </w:tr>
      <w:tr w:rsidR="00217365" w:rsidRPr="00353192" w14:paraId="0FF1F72D" w14:textId="77777777" w:rsidTr="00217365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6B6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#BAS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05699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6D3D1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8E785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Mann Whitn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6C296" w14:textId="063ED55C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38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3FC8F" w14:textId="16A75F6C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62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CF4C3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6853B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1D83C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8171A7" w14:textId="796E4C68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-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60</w:t>
            </w:r>
          </w:p>
        </w:tc>
      </w:tr>
      <w:tr w:rsidR="00217365" w:rsidRPr="00353192" w14:paraId="27AB2A0D" w14:textId="77777777" w:rsidTr="00217365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0A4353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Cortiso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69A5DD7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0ED94C" w14:textId="2C62A28E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88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B30A6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T 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6A4054A" w14:textId="0CEADF03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66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6BADF1" w14:textId="4D999CDB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 w:rsidRPr="00D45FAE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80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6FCCA06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DF08FF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68D6AE" w14:textId="77777777" w:rsidR="00217365" w:rsidRPr="00D45FAE" w:rsidRDefault="00217365" w:rsidP="002173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00CC51" w14:textId="7F047162" w:rsidR="00217365" w:rsidRPr="00D45FAE" w:rsidRDefault="00217365" w:rsidP="00217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D45FAE">
              <w:rPr>
                <w:rFonts w:ascii="Times New Roman" w:hAnsi="Times New Roman" w:cs="Times New Roman"/>
              </w:rPr>
              <w:t>0</w:t>
            </w:r>
            <w:r w:rsidR="003D585F" w:rsidRPr="00D45FAE">
              <w:rPr>
                <w:rFonts w:ascii="Times New Roman" w:hAnsi="Times New Roman" w:cs="Times New Roman"/>
              </w:rPr>
              <w:t>.</w:t>
            </w:r>
            <w:r w:rsidRPr="00D45FAE">
              <w:rPr>
                <w:rFonts w:ascii="Times New Roman" w:hAnsi="Times New Roman" w:cs="Times New Roman"/>
              </w:rPr>
              <w:t>23</w:t>
            </w:r>
          </w:p>
        </w:tc>
      </w:tr>
    </w:tbl>
    <w:p w14:paraId="198607DB" w14:textId="565ABCB0" w:rsidR="00353192" w:rsidRDefault="003531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441ACF6C" w14:textId="4EE8FDD5" w:rsidR="002B526B" w:rsidRPr="00353192" w:rsidRDefault="002B526B">
      <w:pPr>
        <w:rPr>
          <w:rFonts w:ascii="Times New Roman" w:hAnsi="Times New Roman" w:cs="Times New Roman"/>
          <w:lang w:val="en-GB"/>
        </w:rPr>
      </w:pPr>
      <w:r w:rsidRPr="00353192">
        <w:rPr>
          <w:rFonts w:ascii="Times New Roman" w:hAnsi="Times New Roman" w:cs="Times New Roman"/>
          <w:lang w:val="en-GB"/>
        </w:rPr>
        <w:t>Table S</w:t>
      </w:r>
      <w:r w:rsidR="002C46E5" w:rsidRPr="00353192">
        <w:rPr>
          <w:rFonts w:ascii="Times New Roman" w:hAnsi="Times New Roman" w:cs="Times New Roman"/>
          <w:lang w:val="en-GB"/>
        </w:rPr>
        <w:t>3</w:t>
      </w:r>
      <w:r w:rsidRPr="00353192">
        <w:rPr>
          <w:rFonts w:ascii="Times New Roman" w:hAnsi="Times New Roman" w:cs="Times New Roman"/>
          <w:lang w:val="en-GB"/>
        </w:rPr>
        <w:t xml:space="preserve"> Correlation statistics for NET and IgA values</w:t>
      </w: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2002"/>
        <w:gridCol w:w="1180"/>
        <w:gridCol w:w="1600"/>
        <w:gridCol w:w="1120"/>
      </w:tblGrid>
      <w:tr w:rsidR="002B526B" w:rsidRPr="00353192" w14:paraId="05CD1DCD" w14:textId="77777777" w:rsidTr="002B526B">
        <w:trPr>
          <w:trHeight w:val="300"/>
        </w:trPr>
        <w:tc>
          <w:tcPr>
            <w:tcW w:w="32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CF633E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val="en-GB" w:eastAsia="pl-PL"/>
              </w:rPr>
              <w:t>Correlation between NETs and IgA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F100C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83FC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val="en-GB" w:eastAsia="pl-PL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4F3C68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</w:tr>
      <w:tr w:rsidR="002B526B" w:rsidRPr="00353192" w14:paraId="50A74D4C" w14:textId="77777777" w:rsidTr="002B526B">
        <w:trPr>
          <w:trHeight w:val="600"/>
        </w:trPr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FD07E8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51F3C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 ditribution?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BED01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sed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01FA5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3AE671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 value</w:t>
            </w:r>
          </w:p>
        </w:tc>
      </w:tr>
      <w:tr w:rsidR="002B526B" w:rsidRPr="00353192" w14:paraId="4CD7B0BD" w14:textId="77777777" w:rsidTr="002B526B">
        <w:trPr>
          <w:trHeight w:val="300"/>
        </w:trPr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D4B0E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althy 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27E2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7F419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arm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C4B9C" w14:textId="5FFBA9B8" w:rsidR="002B526B" w:rsidRPr="00353192" w:rsidRDefault="002B526B" w:rsidP="002B5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-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14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ED620F" w14:textId="39630AED" w:rsidR="002B526B" w:rsidRPr="00353192" w:rsidRDefault="002B526B" w:rsidP="002B5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7018</w:t>
            </w:r>
          </w:p>
        </w:tc>
      </w:tr>
      <w:tr w:rsidR="002B526B" w:rsidRPr="00353192" w14:paraId="0FCCF901" w14:textId="77777777" w:rsidTr="002B526B">
        <w:trPr>
          <w:trHeight w:val="300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433F5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althy 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9E3B1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0E527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arm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3D9B7" w14:textId="4C4550E7" w:rsidR="002B526B" w:rsidRPr="00353192" w:rsidRDefault="002B526B" w:rsidP="002B5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-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4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74256F" w14:textId="46938361" w:rsidR="002B526B" w:rsidRPr="00353192" w:rsidRDefault="002B526B" w:rsidP="002B5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9115</w:t>
            </w:r>
          </w:p>
        </w:tc>
      </w:tr>
      <w:tr w:rsidR="002B526B" w:rsidRPr="00353192" w14:paraId="258F2CA9" w14:textId="77777777" w:rsidTr="002B526B">
        <w:trPr>
          <w:trHeight w:val="300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96192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RTI 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0FF72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4975A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ars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F107E" w14:textId="1476F4D8" w:rsidR="002B526B" w:rsidRPr="00353192" w:rsidRDefault="002B526B" w:rsidP="002B5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8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887F7A" w14:textId="1C3AE418" w:rsidR="002B526B" w:rsidRPr="00353192" w:rsidRDefault="002B526B" w:rsidP="002B5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5807</w:t>
            </w:r>
          </w:p>
        </w:tc>
      </w:tr>
      <w:tr w:rsidR="002B526B" w:rsidRPr="00353192" w14:paraId="4104B506" w14:textId="77777777" w:rsidTr="002B526B">
        <w:trPr>
          <w:trHeight w:val="315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B111DC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RTI 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406DCD2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6522B19" w14:textId="77777777" w:rsidR="002B526B" w:rsidRPr="00353192" w:rsidRDefault="002B526B" w:rsidP="002B5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ars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94C3604" w14:textId="1F73A653" w:rsidR="002B526B" w:rsidRPr="00353192" w:rsidRDefault="002B526B" w:rsidP="002B5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-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6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C0DDAB" w14:textId="1EBC7DAB" w:rsidR="002B526B" w:rsidRPr="00353192" w:rsidRDefault="002B526B" w:rsidP="002B5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 w:rsidR="003D585F"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353192">
              <w:rPr>
                <w:rFonts w:ascii="Times New Roman" w:eastAsia="Times New Roman" w:hAnsi="Times New Roman" w:cs="Times New Roman"/>
                <w:lang w:eastAsia="pl-PL"/>
              </w:rPr>
              <w:t>2080</w:t>
            </w:r>
          </w:p>
        </w:tc>
      </w:tr>
    </w:tbl>
    <w:p w14:paraId="3A859EF4" w14:textId="05A30118" w:rsidR="002B526B" w:rsidRDefault="002B526B"/>
    <w:p w14:paraId="596DB75B" w14:textId="611FFC64" w:rsidR="002812D1" w:rsidRDefault="002812D1"/>
    <w:p w14:paraId="3249C2EE" w14:textId="19E305D5" w:rsidR="002812D1" w:rsidRDefault="006962BA">
      <w:r w:rsidRPr="006962BA">
        <w:object w:dxaOrig="8150" w:dyaOrig="4630" w14:anchorId="30E345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407.5pt;height:231.5pt" o:ole="">
            <v:imagedata r:id="rId6" o:title=""/>
          </v:shape>
          <o:OLEObject Type="Embed" ProgID="Unknown" ShapeID="_x0000_i1036" DrawAspect="Content" ObjectID="_1813653419" r:id="rId7"/>
        </w:object>
      </w:r>
    </w:p>
    <w:p w14:paraId="564E1A8E" w14:textId="26FFD7D0" w:rsidR="006962BA" w:rsidRPr="006962BA" w:rsidRDefault="00C52722" w:rsidP="006962B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6962BA">
        <w:rPr>
          <w:rFonts w:ascii="Times New Roman" w:hAnsi="Times New Roman" w:cs="Times New Roman"/>
        </w:rPr>
        <w:t>Figure S1</w:t>
      </w:r>
      <w:r w:rsidR="006962BA" w:rsidRPr="006962BA">
        <w:rPr>
          <w:rFonts w:ascii="Times New Roman" w:hAnsi="Times New Roman" w:cs="Times New Roman"/>
        </w:rPr>
        <w:t xml:space="preserve"> </w:t>
      </w:r>
      <w:r w:rsidR="006962BA" w:rsidRPr="006962BA">
        <w:rPr>
          <w:rFonts w:ascii="Times New Roman" w:hAnsi="Times New Roman" w:cs="Times New Roman"/>
          <w:lang w:val="en-US"/>
        </w:rPr>
        <w:t xml:space="preserve">Effect of the training on the </w:t>
      </w:r>
      <w:r w:rsidR="006962BA" w:rsidRPr="006962BA">
        <w:rPr>
          <w:rFonts w:ascii="Times New Roman" w:hAnsi="Times New Roman" w:cs="Times New Roman"/>
          <w:lang w:val="en-US"/>
        </w:rPr>
        <w:t>creatine kinase activity</w:t>
      </w:r>
      <w:r w:rsidR="006962BA" w:rsidRPr="006962BA">
        <w:rPr>
          <w:rFonts w:ascii="Times New Roman" w:hAnsi="Times New Roman" w:cs="Times New Roman"/>
          <w:lang w:val="en-US"/>
        </w:rPr>
        <w:t xml:space="preserve"> in studied groups. * </w:t>
      </w:r>
      <w:r w:rsidR="006962BA" w:rsidRPr="006962BA">
        <w:rPr>
          <w:rFonts w:ascii="Times New Roman" w:hAnsi="Times New Roman" w:cs="Times New Roman"/>
          <w:i/>
          <w:lang w:val="en-US"/>
        </w:rPr>
        <w:t>p</w:t>
      </w:r>
      <w:r w:rsidR="006962BA" w:rsidRPr="006962BA">
        <w:rPr>
          <w:rFonts w:ascii="Times New Roman" w:hAnsi="Times New Roman" w:cs="Times New Roman"/>
          <w:lang w:val="en-US"/>
        </w:rPr>
        <w:t xml:space="preserve"> value &lt; 0.05, ns – not significant. Individual values and mean ± SD</w:t>
      </w:r>
      <w:r w:rsidR="006962BA" w:rsidRPr="006962BA">
        <w:rPr>
          <w:rFonts w:ascii="Times New Roman" w:hAnsi="Times New Roman" w:cs="Times New Roman"/>
          <w:lang w:val="en-US"/>
        </w:rPr>
        <w:t xml:space="preserve"> </w:t>
      </w:r>
      <w:r w:rsidR="006962BA" w:rsidRPr="006962BA">
        <w:rPr>
          <w:rFonts w:ascii="Times New Roman" w:hAnsi="Times New Roman" w:cs="Times New Roman"/>
          <w:lang w:val="en-US"/>
        </w:rPr>
        <w:t>are presented in the graph.</w:t>
      </w:r>
    </w:p>
    <w:p w14:paraId="0965A8C8" w14:textId="0D5D9FA4" w:rsidR="00C52722" w:rsidRDefault="00C52722" w:rsidP="00C52722"/>
    <w:p w14:paraId="7635CF7B" w14:textId="77777777" w:rsidR="00C52722" w:rsidRDefault="00C52722"/>
    <w:p w14:paraId="17D32CEB" w14:textId="114B2D8D" w:rsidR="00C52722" w:rsidRDefault="006962BA">
      <w:r w:rsidRPr="006962BA">
        <w:object w:dxaOrig="7690" w:dyaOrig="3840" w14:anchorId="2DC8F426">
          <v:shape id="_x0000_i1033" type="#_x0000_t75" style="width:384.5pt;height:192pt" o:ole="">
            <v:imagedata r:id="rId8" o:title=""/>
          </v:shape>
          <o:OLEObject Type="Embed" ProgID="Unknown" ShapeID="_x0000_i1033" DrawAspect="Content" ObjectID="_1813653420" r:id="rId9"/>
        </w:object>
      </w:r>
    </w:p>
    <w:p w14:paraId="6B33CF71" w14:textId="13AA193F" w:rsidR="006962BA" w:rsidRPr="006962BA" w:rsidRDefault="00C52722" w:rsidP="006962B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6962BA">
        <w:rPr>
          <w:rFonts w:ascii="Times New Roman" w:hAnsi="Times New Roman" w:cs="Times New Roman"/>
        </w:rPr>
        <w:t>Figure S2</w:t>
      </w:r>
      <w:r w:rsidR="006962BA" w:rsidRPr="006962BA">
        <w:rPr>
          <w:rFonts w:ascii="Times New Roman" w:hAnsi="Times New Roman" w:cs="Times New Roman"/>
        </w:rPr>
        <w:t xml:space="preserve"> </w:t>
      </w:r>
      <w:r w:rsidR="006962BA" w:rsidRPr="006962BA">
        <w:rPr>
          <w:rFonts w:ascii="Times New Roman" w:hAnsi="Times New Roman" w:cs="Times New Roman"/>
          <w:lang w:val="en-US"/>
        </w:rPr>
        <w:t xml:space="preserve">Effect of the training on the </w:t>
      </w:r>
      <w:r w:rsidR="006962BA" w:rsidRPr="006962BA">
        <w:rPr>
          <w:rFonts w:ascii="Times New Roman" w:hAnsi="Times New Roman" w:cs="Times New Roman"/>
          <w:lang w:val="en-US"/>
        </w:rPr>
        <w:t>IgA concentration</w:t>
      </w:r>
      <w:r w:rsidR="006962BA" w:rsidRPr="006962BA">
        <w:rPr>
          <w:rFonts w:ascii="Times New Roman" w:hAnsi="Times New Roman" w:cs="Times New Roman"/>
          <w:lang w:val="en-US"/>
        </w:rPr>
        <w:t xml:space="preserve"> in studied groups. * </w:t>
      </w:r>
      <w:r w:rsidR="006962BA" w:rsidRPr="006962BA">
        <w:rPr>
          <w:rFonts w:ascii="Times New Roman" w:hAnsi="Times New Roman" w:cs="Times New Roman"/>
          <w:i/>
          <w:lang w:val="en-US"/>
        </w:rPr>
        <w:t>p</w:t>
      </w:r>
      <w:r w:rsidR="006962BA" w:rsidRPr="006962BA">
        <w:rPr>
          <w:rFonts w:ascii="Times New Roman" w:hAnsi="Times New Roman" w:cs="Times New Roman"/>
          <w:lang w:val="en-US"/>
        </w:rPr>
        <w:t xml:space="preserve"> value &lt; 0.05, ns – not significant. Individual values and mean ± SD</w:t>
      </w:r>
      <w:r w:rsidR="006962BA" w:rsidRPr="006962BA">
        <w:rPr>
          <w:rFonts w:ascii="Times New Roman" w:hAnsi="Times New Roman" w:cs="Times New Roman"/>
          <w:lang w:val="en-US"/>
        </w:rPr>
        <w:t xml:space="preserve"> </w:t>
      </w:r>
      <w:r w:rsidR="006962BA" w:rsidRPr="006962BA">
        <w:rPr>
          <w:rFonts w:ascii="Times New Roman" w:hAnsi="Times New Roman" w:cs="Times New Roman"/>
          <w:lang w:val="en-US"/>
        </w:rPr>
        <w:t>are presented in the graph.</w:t>
      </w:r>
    </w:p>
    <w:p w14:paraId="1B6EF995" w14:textId="3DAA1EE2" w:rsidR="00C52722" w:rsidRDefault="00C52722" w:rsidP="00C52722"/>
    <w:p w14:paraId="3D72671B" w14:textId="4DCA6681" w:rsidR="00C52722" w:rsidRDefault="006962BA">
      <w:r w:rsidRPr="006962BA">
        <w:object w:dxaOrig="7850" w:dyaOrig="4240" w14:anchorId="484D0520">
          <v:shape id="_x0000_i1039" type="#_x0000_t75" style="width:392.5pt;height:212pt" o:ole="">
            <v:imagedata r:id="rId10" o:title=""/>
          </v:shape>
          <o:OLEObject Type="Embed" ProgID="Unknown" ShapeID="_x0000_i1039" DrawAspect="Content" ObjectID="_1813653421" r:id="rId11"/>
        </w:object>
      </w:r>
    </w:p>
    <w:p w14:paraId="67F93106" w14:textId="2E60C57D" w:rsidR="006962BA" w:rsidRPr="006962BA" w:rsidRDefault="00C52722" w:rsidP="006962B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6962BA">
        <w:rPr>
          <w:rFonts w:ascii="Times New Roman" w:hAnsi="Times New Roman" w:cs="Times New Roman"/>
        </w:rPr>
        <w:t>Figure S3</w:t>
      </w:r>
      <w:r w:rsidR="006962BA" w:rsidRPr="006962BA">
        <w:rPr>
          <w:rFonts w:ascii="Times New Roman" w:hAnsi="Times New Roman" w:cs="Times New Roman"/>
        </w:rPr>
        <w:t xml:space="preserve"> </w:t>
      </w:r>
      <w:r w:rsidR="006962BA" w:rsidRPr="006962BA">
        <w:rPr>
          <w:rFonts w:ascii="Times New Roman" w:hAnsi="Times New Roman" w:cs="Times New Roman"/>
          <w:lang w:val="en-US"/>
        </w:rPr>
        <w:t xml:space="preserve">Effect of the training on the </w:t>
      </w:r>
      <w:r w:rsidR="006962BA" w:rsidRPr="006962BA">
        <w:rPr>
          <w:rFonts w:ascii="Times New Roman" w:hAnsi="Times New Roman" w:cs="Times New Roman"/>
          <w:lang w:val="en-US"/>
        </w:rPr>
        <w:t>WBC counts</w:t>
      </w:r>
      <w:r w:rsidR="006962BA" w:rsidRPr="006962BA">
        <w:rPr>
          <w:rFonts w:ascii="Times New Roman" w:hAnsi="Times New Roman" w:cs="Times New Roman"/>
          <w:lang w:val="en-US"/>
        </w:rPr>
        <w:t xml:space="preserve"> in studied groups. * </w:t>
      </w:r>
      <w:r w:rsidR="006962BA" w:rsidRPr="006962BA">
        <w:rPr>
          <w:rFonts w:ascii="Times New Roman" w:hAnsi="Times New Roman" w:cs="Times New Roman"/>
          <w:i/>
          <w:lang w:val="en-US"/>
        </w:rPr>
        <w:t>p</w:t>
      </w:r>
      <w:r w:rsidR="006962BA" w:rsidRPr="006962BA">
        <w:rPr>
          <w:rFonts w:ascii="Times New Roman" w:hAnsi="Times New Roman" w:cs="Times New Roman"/>
          <w:lang w:val="en-US"/>
        </w:rPr>
        <w:t xml:space="preserve"> value &lt; 0.05, ns – not significant. Individual values and mean ± SD</w:t>
      </w:r>
      <w:r w:rsidR="006962BA" w:rsidRPr="006962BA">
        <w:rPr>
          <w:rFonts w:ascii="Times New Roman" w:hAnsi="Times New Roman" w:cs="Times New Roman"/>
          <w:lang w:val="en-US"/>
        </w:rPr>
        <w:t xml:space="preserve"> </w:t>
      </w:r>
      <w:r w:rsidR="006962BA" w:rsidRPr="006962BA">
        <w:rPr>
          <w:rFonts w:ascii="Times New Roman" w:hAnsi="Times New Roman" w:cs="Times New Roman"/>
          <w:lang w:val="en-US"/>
        </w:rPr>
        <w:t>are presented in the graph.</w:t>
      </w:r>
    </w:p>
    <w:p w14:paraId="4E14F2FB" w14:textId="5DDA9F4D" w:rsidR="00C52722" w:rsidRDefault="00C52722" w:rsidP="00C52722"/>
    <w:p w14:paraId="02388A0E" w14:textId="77777777" w:rsidR="00C52722" w:rsidRDefault="00C52722"/>
    <w:p w14:paraId="046673D9" w14:textId="702CE9F1" w:rsidR="002812D1" w:rsidRDefault="006962BA">
      <w:r w:rsidRPr="006962BA">
        <w:object w:dxaOrig="7740" w:dyaOrig="4140" w14:anchorId="2EF460A8">
          <v:shape id="_x0000_i1042" type="#_x0000_t75" style="width:387pt;height:207pt" o:ole="">
            <v:imagedata r:id="rId12" o:title=""/>
          </v:shape>
          <o:OLEObject Type="Embed" ProgID="Unknown" ShapeID="_x0000_i1042" DrawAspect="Content" ObjectID="_1813653422" r:id="rId13"/>
        </w:object>
      </w:r>
    </w:p>
    <w:p w14:paraId="2AE9A177" w14:textId="1E45AE94" w:rsidR="00C52722" w:rsidRPr="006962BA" w:rsidRDefault="00C52722">
      <w:pPr>
        <w:rPr>
          <w:rFonts w:ascii="Times New Roman" w:hAnsi="Times New Roman" w:cs="Times New Roman"/>
        </w:rPr>
      </w:pPr>
      <w:r w:rsidRPr="006962BA">
        <w:rPr>
          <w:rFonts w:ascii="Times New Roman" w:hAnsi="Times New Roman" w:cs="Times New Roman"/>
        </w:rPr>
        <w:t>Figure S4</w:t>
      </w:r>
      <w:r w:rsidR="006962BA" w:rsidRPr="006962BA">
        <w:rPr>
          <w:rFonts w:ascii="Times New Roman" w:hAnsi="Times New Roman" w:cs="Times New Roman"/>
        </w:rPr>
        <w:t xml:space="preserve"> </w:t>
      </w:r>
      <w:r w:rsidR="006962BA" w:rsidRPr="006962BA">
        <w:rPr>
          <w:rFonts w:ascii="Times New Roman" w:hAnsi="Times New Roman" w:cs="Times New Roman"/>
          <w:lang w:val="en-US"/>
        </w:rPr>
        <w:t xml:space="preserve">Effect of the training on the </w:t>
      </w:r>
      <w:r w:rsidR="006962BA" w:rsidRPr="006962BA">
        <w:rPr>
          <w:rFonts w:ascii="Times New Roman" w:hAnsi="Times New Roman" w:cs="Times New Roman"/>
          <w:lang w:val="en-US"/>
        </w:rPr>
        <w:t>neutrophil</w:t>
      </w:r>
      <w:r w:rsidR="006962BA" w:rsidRPr="006962BA">
        <w:rPr>
          <w:rFonts w:ascii="Times New Roman" w:hAnsi="Times New Roman" w:cs="Times New Roman"/>
          <w:lang w:val="en-US"/>
        </w:rPr>
        <w:t xml:space="preserve"> counts in studied groups. * </w:t>
      </w:r>
      <w:r w:rsidR="006962BA" w:rsidRPr="006962BA">
        <w:rPr>
          <w:rFonts w:ascii="Times New Roman" w:hAnsi="Times New Roman" w:cs="Times New Roman"/>
          <w:i/>
          <w:lang w:val="en-US"/>
        </w:rPr>
        <w:t>p</w:t>
      </w:r>
      <w:r w:rsidR="006962BA" w:rsidRPr="006962BA">
        <w:rPr>
          <w:rFonts w:ascii="Times New Roman" w:hAnsi="Times New Roman" w:cs="Times New Roman"/>
          <w:lang w:val="en-US"/>
        </w:rPr>
        <w:t xml:space="preserve"> value &lt; 0.05, ns – not significant. Individual values and mean ± SD</w:t>
      </w:r>
      <w:r w:rsidR="006962BA" w:rsidRPr="006962BA">
        <w:rPr>
          <w:rFonts w:ascii="Times New Roman" w:hAnsi="Times New Roman" w:cs="Times New Roman"/>
          <w:lang w:val="en-US"/>
        </w:rPr>
        <w:t xml:space="preserve"> </w:t>
      </w:r>
      <w:r w:rsidR="006962BA" w:rsidRPr="006962BA">
        <w:rPr>
          <w:rFonts w:ascii="Times New Roman" w:hAnsi="Times New Roman" w:cs="Times New Roman"/>
          <w:lang w:val="en-US"/>
        </w:rPr>
        <w:t>are presented in the graph.</w:t>
      </w:r>
    </w:p>
    <w:sectPr w:rsidR="00C52722" w:rsidRPr="006962BA" w:rsidSect="00D71908">
      <w:footerReference w:type="defaul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BE69A" w14:textId="77777777" w:rsidR="00D05852" w:rsidRDefault="00D05852" w:rsidP="002D3F1E">
      <w:pPr>
        <w:spacing w:after="0" w:line="240" w:lineRule="auto"/>
      </w:pPr>
      <w:r>
        <w:separator/>
      </w:r>
    </w:p>
  </w:endnote>
  <w:endnote w:type="continuationSeparator" w:id="0">
    <w:p w14:paraId="11CF3802" w14:textId="77777777" w:rsidR="00D05852" w:rsidRDefault="00D05852" w:rsidP="002D3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dobe Garamond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5097513"/>
      <w:docPartObj>
        <w:docPartGallery w:val="Page Numbers (Bottom of Page)"/>
        <w:docPartUnique/>
      </w:docPartObj>
    </w:sdtPr>
    <w:sdtContent>
      <w:p w14:paraId="172574E2" w14:textId="46012505" w:rsidR="002D3F1E" w:rsidRDefault="002D3F1E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4EFA94" w14:textId="77777777" w:rsidR="002D3F1E" w:rsidRDefault="002D3F1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72395" w14:textId="77777777" w:rsidR="00D05852" w:rsidRDefault="00D05852" w:rsidP="002D3F1E">
      <w:pPr>
        <w:spacing w:after="0" w:line="240" w:lineRule="auto"/>
      </w:pPr>
      <w:r>
        <w:separator/>
      </w:r>
    </w:p>
  </w:footnote>
  <w:footnote w:type="continuationSeparator" w:id="0">
    <w:p w14:paraId="4DEC1736" w14:textId="77777777" w:rsidR="00D05852" w:rsidRDefault="00D05852" w:rsidP="002D3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908"/>
    <w:rsid w:val="00171104"/>
    <w:rsid w:val="00217365"/>
    <w:rsid w:val="002812D1"/>
    <w:rsid w:val="002B526B"/>
    <w:rsid w:val="002C46E5"/>
    <w:rsid w:val="002D3F1E"/>
    <w:rsid w:val="00334B98"/>
    <w:rsid w:val="00353192"/>
    <w:rsid w:val="003D585F"/>
    <w:rsid w:val="004F7DCB"/>
    <w:rsid w:val="006962BA"/>
    <w:rsid w:val="00761B3E"/>
    <w:rsid w:val="008F7882"/>
    <w:rsid w:val="00950BD6"/>
    <w:rsid w:val="00C52722"/>
    <w:rsid w:val="00C925EA"/>
    <w:rsid w:val="00D05852"/>
    <w:rsid w:val="00D45FAE"/>
    <w:rsid w:val="00D53AF6"/>
    <w:rsid w:val="00D71908"/>
    <w:rsid w:val="00F95F0E"/>
    <w:rsid w:val="00FE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33BA4"/>
  <w15:chartTrackingRefBased/>
  <w15:docId w15:val="{A80A2ED9-ED9A-4290-803E-9EB5B464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2D3F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D3F1E"/>
  </w:style>
  <w:style w:type="paragraph" w:styleId="Stopka">
    <w:name w:val="footer"/>
    <w:basedOn w:val="Normalny"/>
    <w:link w:val="StopkaZnak"/>
    <w:uiPriority w:val="99"/>
    <w:unhideWhenUsed/>
    <w:rsid w:val="002D3F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D3F1E"/>
  </w:style>
  <w:style w:type="character" w:customStyle="1" w:styleId="A4">
    <w:name w:val="A4"/>
    <w:uiPriority w:val="99"/>
    <w:rsid w:val="00D53AF6"/>
    <w:rPr>
      <w:rFonts w:ascii="Adobe Garamond Pro" w:hAnsi="Adobe Garamond Pro"/>
      <w:color w:val="000000"/>
      <w:sz w:val="20"/>
    </w:rPr>
  </w:style>
  <w:style w:type="character" w:customStyle="1" w:styleId="rynqvb">
    <w:name w:val="rynqvb"/>
    <w:basedOn w:val="Domylnaczcionkaakapitu"/>
    <w:rsid w:val="00D53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8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95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aczewska Klaudia</dc:creator>
  <cp:keywords/>
  <dc:description/>
  <cp:lastModifiedBy>Admin</cp:lastModifiedBy>
  <cp:revision>7</cp:revision>
  <dcterms:created xsi:type="dcterms:W3CDTF">2025-07-10T09:42:00Z</dcterms:created>
  <dcterms:modified xsi:type="dcterms:W3CDTF">2025-07-10T09:50:00Z</dcterms:modified>
</cp:coreProperties>
</file>